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8BB" w:rsidRPr="00B13AFB" w:rsidRDefault="00AF018B" w:rsidP="00A548BB">
      <w:pPr>
        <w:spacing w:after="50" w:line="320" w:lineRule="exac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Additional file 1:</w:t>
      </w:r>
      <w:r w:rsidR="00A548BB" w:rsidRPr="00B13AFB">
        <w:rPr>
          <w:rFonts w:ascii="Times New Roman" w:hAnsi="Times New Roman" w:cs="Times New Roman"/>
          <w:b/>
          <w:szCs w:val="21"/>
        </w:rPr>
        <w:t xml:space="preserve"> T</w:t>
      </w:r>
      <w:bookmarkStart w:id="0" w:name="_GoBack"/>
      <w:bookmarkEnd w:id="0"/>
      <w:r w:rsidR="00A548BB" w:rsidRPr="00B13AFB">
        <w:rPr>
          <w:rFonts w:ascii="Times New Roman" w:hAnsi="Times New Roman" w:cs="Times New Roman"/>
          <w:b/>
          <w:szCs w:val="21"/>
        </w:rPr>
        <w:t>able S1</w:t>
      </w:r>
    </w:p>
    <w:p w:rsidR="00A548BB" w:rsidRPr="00B13AFB" w:rsidRDefault="00A548BB" w:rsidP="00A548BB">
      <w:pPr>
        <w:spacing w:after="50" w:line="320" w:lineRule="exact"/>
        <w:rPr>
          <w:rFonts w:ascii="Times New Roman" w:hAnsi="Times New Roman" w:cs="Times New Roman"/>
          <w:szCs w:val="21"/>
        </w:rPr>
      </w:pPr>
      <w:r w:rsidRPr="00B13AFB">
        <w:rPr>
          <w:rFonts w:ascii="Times New Roman" w:hAnsi="Times New Roman" w:cs="Times New Roman"/>
          <w:szCs w:val="21"/>
        </w:rPr>
        <w:t>Adaptor and primer sequences used for AFLP analysis</w:t>
      </w:r>
    </w:p>
    <w:tbl>
      <w:tblPr>
        <w:tblW w:w="6820" w:type="dxa"/>
        <w:tblInd w:w="93" w:type="dxa"/>
        <w:tblLook w:val="04A0" w:firstRow="1" w:lastRow="0" w:firstColumn="1" w:lastColumn="0" w:noHBand="0" w:noVBand="1"/>
      </w:tblPr>
      <w:tblGrid>
        <w:gridCol w:w="2020"/>
        <w:gridCol w:w="1340"/>
        <w:gridCol w:w="3460"/>
      </w:tblGrid>
      <w:tr w:rsidR="00FD6A02" w:rsidRPr="00FD6A02" w:rsidTr="00FD6A02">
        <w:trPr>
          <w:trHeight w:val="570"/>
        </w:trPr>
        <w:tc>
          <w:tcPr>
            <w:tcW w:w="2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aptor and primer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de</w:t>
            </w:r>
          </w:p>
        </w:tc>
        <w:tc>
          <w:tcPr>
            <w:tcW w:w="3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quence (5'-3')</w:t>
            </w:r>
          </w:p>
        </w:tc>
      </w:tr>
      <w:tr w:rsidR="00FD6A02" w:rsidRPr="00FD6A02" w:rsidTr="00FD6A02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coR</w:t>
            </w:r>
            <w:proofErr w:type="spellEnd"/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I 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coR</w:t>
            </w:r>
            <w:proofErr w:type="spellEnd"/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I-B-F 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CGTAGACTGCGTACC</w:t>
            </w:r>
          </w:p>
        </w:tc>
      </w:tr>
      <w:tr w:rsidR="00FD6A02" w:rsidRPr="00FD6A02" w:rsidTr="00FD6A02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coR</w:t>
            </w:r>
            <w:proofErr w:type="spellEnd"/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I-B-R 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ATTGGTACGCAGTCTAC</w:t>
            </w:r>
          </w:p>
        </w:tc>
      </w:tr>
      <w:tr w:rsidR="00FD6A02" w:rsidRPr="00FD6A02" w:rsidTr="00FD6A02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se</w:t>
            </w:r>
            <w:proofErr w:type="spellEnd"/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I 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se</w:t>
            </w:r>
            <w:proofErr w:type="spellEnd"/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I-B-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CGATGAGTCCTGAG</w:t>
            </w:r>
          </w:p>
        </w:tc>
      </w:tr>
      <w:tr w:rsidR="00FD6A02" w:rsidRPr="00FD6A02" w:rsidTr="00FD6A02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se</w:t>
            </w:r>
            <w:proofErr w:type="spellEnd"/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I-B-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CTCAGGACTCAT</w:t>
            </w:r>
          </w:p>
        </w:tc>
      </w:tr>
      <w:tr w:rsidR="00FD6A02" w:rsidRPr="00FD6A02" w:rsidTr="00FD6A02">
        <w:trPr>
          <w:trHeight w:val="5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e-amplific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6A02" w:rsidRPr="00FD6A02" w:rsidTr="00FD6A02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coR</w:t>
            </w:r>
            <w:proofErr w:type="spellEnd"/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I  +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coR</w:t>
            </w:r>
            <w:proofErr w:type="spellEnd"/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I-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CTGCGTACCAATTC</w:t>
            </w:r>
          </w:p>
        </w:tc>
      </w:tr>
      <w:tr w:rsidR="00FD6A02" w:rsidRPr="00FD6A02" w:rsidTr="00FD6A02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se</w:t>
            </w:r>
            <w:proofErr w:type="spellEnd"/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I  +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se</w:t>
            </w:r>
            <w:proofErr w:type="spellEnd"/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I-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TGAGTCCTGAGTAA</w:t>
            </w:r>
          </w:p>
        </w:tc>
      </w:tr>
      <w:tr w:rsidR="00FD6A02" w:rsidRPr="00FD6A02" w:rsidTr="00FD6A02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lective primer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6A02" w:rsidRPr="00FD6A02" w:rsidTr="00FD6A02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coR</w:t>
            </w:r>
            <w:proofErr w:type="spellEnd"/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I  +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6A02" w:rsidRPr="00FD6A02" w:rsidTr="00FD6A02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-AA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CTGCGTACCAATTCAAC</w:t>
            </w:r>
          </w:p>
        </w:tc>
      </w:tr>
      <w:tr w:rsidR="00FD6A02" w:rsidRPr="00FD6A02" w:rsidTr="00FD6A02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-AG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CTGCGTACCAATTCAGA</w:t>
            </w:r>
          </w:p>
        </w:tc>
      </w:tr>
      <w:tr w:rsidR="00FD6A02" w:rsidRPr="00FD6A02" w:rsidTr="00FD6A02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-AG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CTGCGTACCAATTCAGC</w:t>
            </w:r>
          </w:p>
        </w:tc>
      </w:tr>
      <w:tr w:rsidR="00FD6A02" w:rsidRPr="00FD6A02" w:rsidTr="00FD6A02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-AGG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CTGCGTACCAATTCAGG</w:t>
            </w:r>
          </w:p>
        </w:tc>
      </w:tr>
      <w:tr w:rsidR="00FD6A02" w:rsidRPr="00FD6A02" w:rsidTr="00FD6A02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-AG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CTGCGTACCAATTCAGT</w:t>
            </w:r>
          </w:p>
        </w:tc>
      </w:tr>
      <w:tr w:rsidR="00FD6A02" w:rsidRPr="00FD6A02" w:rsidTr="00FD6A02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-AT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CTGCGTACCAATTCATA</w:t>
            </w:r>
          </w:p>
        </w:tc>
      </w:tr>
      <w:tr w:rsidR="00FD6A02" w:rsidRPr="00FD6A02" w:rsidTr="00FD6A02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-AT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CTGCGTACCAATTCATC</w:t>
            </w:r>
          </w:p>
        </w:tc>
      </w:tr>
      <w:tr w:rsidR="00FD6A02" w:rsidRPr="00FD6A02" w:rsidTr="00FD6A02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-ATG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CTGCGTACCAATTCATG</w:t>
            </w:r>
          </w:p>
        </w:tc>
      </w:tr>
      <w:tr w:rsidR="00FD6A02" w:rsidRPr="00FD6A02" w:rsidTr="00FD6A02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-AT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CTGCGTACCAATTCATT</w:t>
            </w:r>
          </w:p>
        </w:tc>
      </w:tr>
      <w:tr w:rsidR="00FD6A02" w:rsidRPr="00FD6A02" w:rsidTr="00FD6A02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-CA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CTGCGTACCAATTCCAA</w:t>
            </w:r>
          </w:p>
        </w:tc>
      </w:tr>
      <w:tr w:rsidR="00FD6A02" w:rsidRPr="00FD6A02" w:rsidTr="00FD6A02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-CA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CTGCGTACCAATTCCAC</w:t>
            </w:r>
          </w:p>
        </w:tc>
      </w:tr>
      <w:tr w:rsidR="00FD6A02" w:rsidRPr="00FD6A02" w:rsidTr="00FD6A02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-CA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CTGCGTACCAATTCCAT</w:t>
            </w:r>
          </w:p>
        </w:tc>
      </w:tr>
      <w:tr w:rsidR="00FD6A02" w:rsidRPr="00FD6A02" w:rsidTr="00FD6A02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se</w:t>
            </w:r>
            <w:proofErr w:type="spellEnd"/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I  +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6A02" w:rsidRPr="00FD6A02" w:rsidTr="00FD6A02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-CC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TGAGTCCTGAGTAACCA</w:t>
            </w:r>
          </w:p>
        </w:tc>
      </w:tr>
      <w:tr w:rsidR="00FD6A02" w:rsidRPr="00FD6A02" w:rsidTr="00FD6A02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-CC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TGAGTCCTGAGTAACCT</w:t>
            </w:r>
          </w:p>
        </w:tc>
      </w:tr>
      <w:tr w:rsidR="00FD6A02" w:rsidRPr="00FD6A02" w:rsidTr="00FD6A02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-CG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TGAGTCCTGAGTAACGA</w:t>
            </w:r>
          </w:p>
        </w:tc>
      </w:tr>
      <w:tr w:rsidR="00FD6A02" w:rsidRPr="00FD6A02" w:rsidTr="00FD6A02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-CG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TGAGTCCTGAGTAACGC</w:t>
            </w:r>
          </w:p>
        </w:tc>
      </w:tr>
      <w:tr w:rsidR="00FD6A02" w:rsidRPr="00FD6A02" w:rsidTr="00FD6A02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-CT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TGAGTCCTGAGTAACTA</w:t>
            </w:r>
          </w:p>
        </w:tc>
      </w:tr>
      <w:tr w:rsidR="00FD6A02" w:rsidRPr="00FD6A02" w:rsidTr="00FD6A02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-CT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TGAGTCCTGAGTAACTC</w:t>
            </w:r>
          </w:p>
        </w:tc>
      </w:tr>
      <w:tr w:rsidR="00FD6A02" w:rsidRPr="00FD6A02" w:rsidTr="00FD6A02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-GA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TGAGTCCTGAGTAAGAC</w:t>
            </w:r>
          </w:p>
        </w:tc>
      </w:tr>
      <w:tr w:rsidR="00FD6A02" w:rsidRPr="00FD6A02" w:rsidTr="00FD6A02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-GAG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TGAGTCCTGAGTAAGAG</w:t>
            </w:r>
          </w:p>
        </w:tc>
      </w:tr>
      <w:tr w:rsidR="00FD6A02" w:rsidRPr="00FD6A02" w:rsidTr="00FD6A02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-GG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TGAGTCCTGAGTAAGGC</w:t>
            </w:r>
          </w:p>
        </w:tc>
      </w:tr>
      <w:tr w:rsidR="00FD6A02" w:rsidRPr="00FD6A02" w:rsidTr="00FD6A02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-TCA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D6A02" w:rsidRPr="00FD6A02" w:rsidRDefault="00FD6A02" w:rsidP="00FD6A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D6A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TGAGTCCTGAGTAATCA</w:t>
            </w:r>
          </w:p>
        </w:tc>
      </w:tr>
    </w:tbl>
    <w:p w:rsidR="00A14BA7" w:rsidRPr="00B13AFB" w:rsidRDefault="009C63D3" w:rsidP="008207B6">
      <w:pPr>
        <w:autoSpaceDE w:val="0"/>
        <w:autoSpaceDN w:val="0"/>
        <w:adjustRightInd w:val="0"/>
        <w:snapToGrid w:val="0"/>
        <w:spacing w:line="320" w:lineRule="exact"/>
      </w:pPr>
    </w:p>
    <w:sectPr w:rsidR="00A14BA7" w:rsidRPr="00B13A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63D3" w:rsidRDefault="009C63D3" w:rsidP="00A548BB">
      <w:r>
        <w:separator/>
      </w:r>
    </w:p>
  </w:endnote>
  <w:endnote w:type="continuationSeparator" w:id="0">
    <w:p w:rsidR="009C63D3" w:rsidRDefault="009C63D3" w:rsidP="00A54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63D3" w:rsidRDefault="009C63D3" w:rsidP="00A548BB">
      <w:r>
        <w:separator/>
      </w:r>
    </w:p>
  </w:footnote>
  <w:footnote w:type="continuationSeparator" w:id="0">
    <w:p w:rsidR="009C63D3" w:rsidRDefault="009C63D3" w:rsidP="00A548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FCC"/>
    <w:rsid w:val="00014B90"/>
    <w:rsid w:val="0014430D"/>
    <w:rsid w:val="001662DC"/>
    <w:rsid w:val="00170182"/>
    <w:rsid w:val="00196FB0"/>
    <w:rsid w:val="002F667A"/>
    <w:rsid w:val="00392FCC"/>
    <w:rsid w:val="003E6C4E"/>
    <w:rsid w:val="004B4236"/>
    <w:rsid w:val="005F2973"/>
    <w:rsid w:val="006F2EFE"/>
    <w:rsid w:val="007308B6"/>
    <w:rsid w:val="007745D7"/>
    <w:rsid w:val="0079521D"/>
    <w:rsid w:val="008207B6"/>
    <w:rsid w:val="008639CE"/>
    <w:rsid w:val="008B25DC"/>
    <w:rsid w:val="00954B05"/>
    <w:rsid w:val="0097451D"/>
    <w:rsid w:val="009C63D3"/>
    <w:rsid w:val="00A548BB"/>
    <w:rsid w:val="00A5539E"/>
    <w:rsid w:val="00AC5C1A"/>
    <w:rsid w:val="00AF018B"/>
    <w:rsid w:val="00B13AFB"/>
    <w:rsid w:val="00BA084E"/>
    <w:rsid w:val="00C21C7B"/>
    <w:rsid w:val="00D40C4F"/>
    <w:rsid w:val="00D54F9A"/>
    <w:rsid w:val="00D65820"/>
    <w:rsid w:val="00DE4CCD"/>
    <w:rsid w:val="00EB10CD"/>
    <w:rsid w:val="00FD6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8B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48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48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48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48BB"/>
    <w:rPr>
      <w:sz w:val="18"/>
      <w:szCs w:val="18"/>
    </w:rPr>
  </w:style>
  <w:style w:type="table" w:styleId="TableGrid">
    <w:name w:val="Table Grid"/>
    <w:basedOn w:val="TableNormal"/>
    <w:uiPriority w:val="59"/>
    <w:rsid w:val="008B25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8B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48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48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48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48BB"/>
    <w:rPr>
      <w:sz w:val="18"/>
      <w:szCs w:val="18"/>
    </w:rPr>
  </w:style>
  <w:style w:type="table" w:styleId="TableGrid">
    <w:name w:val="Table Grid"/>
    <w:basedOn w:val="TableNormal"/>
    <w:uiPriority w:val="59"/>
    <w:rsid w:val="008B25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9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162</Words>
  <Characters>924</Characters>
  <Application>Microsoft Office Word</Application>
  <DocSecurity>0</DocSecurity>
  <Lines>7</Lines>
  <Paragraphs>2</Paragraphs>
  <ScaleCrop>false</ScaleCrop>
  <Company>Microsoft</Company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SSIXTO</cp:lastModifiedBy>
  <cp:revision>12</cp:revision>
  <dcterms:created xsi:type="dcterms:W3CDTF">2018-03-19T03:00:00Z</dcterms:created>
  <dcterms:modified xsi:type="dcterms:W3CDTF">2019-01-18T22:11:00Z</dcterms:modified>
</cp:coreProperties>
</file>